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Oversk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systematic review</w:t>
      </w:r>
      <w:r>
        <w:rPr>
          <w:rStyle w:val="St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Oversk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Moher D</w:t>
      </w:r>
      <w:r>
        <w:rPr>
          <w:rStyle w:val="Strk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6342A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6342A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</w:t>
            </w:r>
            <w:proofErr w:type="spellEnd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73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9B5F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 Headlin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73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73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9B5F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10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. 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73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, lines 1-1</w:t>
            </w:r>
            <w:r w:rsidR="004810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73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90FD6" w:rsidRPr="00FD6E06" w:rsidRDefault="00EA1A4F" w:rsidP="00990F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1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 P. 13.</w:t>
            </w:r>
          </w:p>
          <w:p w:rsidR="00EA1A4F" w:rsidRPr="00FD6E06" w:rsidRDefault="00EA1A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81051" w:rsidRDefault="004810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P. </w:t>
            </w:r>
            <w:r w:rsidR="00EA1A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990F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81051" w:rsidRDefault="004810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P. </w:t>
            </w:r>
            <w:r w:rsidR="00EA1A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990F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81051" w:rsidRDefault="004810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P. </w:t>
            </w:r>
            <w:r w:rsidR="00EA1A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990F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10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p. </w:t>
            </w:r>
            <w:r w:rsidR="00EA1A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10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p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20-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EA1A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61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w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EA1A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wn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appendix)</w:t>
            </w:r>
            <w:r w:rsidR="00EA24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D7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p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EA1A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EA1A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 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p. </w:t>
            </w:r>
            <w:r w:rsidR="00EA1A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A1A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990F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29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ED64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D64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634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how the strength of the body of evidence will be assessed (e.g., </w:t>
            </w:r>
            <w:bookmarkStart w:id="0" w:name="_GoBack"/>
            <w:bookmarkEnd w:id="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0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29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ED64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23DF" w:rsidRDefault="005423DF" w:rsidP="00FD6E06">
      <w:pPr>
        <w:spacing w:after="0" w:line="240" w:lineRule="auto"/>
      </w:pPr>
      <w:r>
        <w:separator/>
      </w:r>
    </w:p>
  </w:endnote>
  <w:endnote w:type="continuationSeparator" w:id="0">
    <w:p w:rsidR="005423DF" w:rsidRDefault="005423D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23DF" w:rsidRDefault="005423DF" w:rsidP="00FD6E06">
      <w:pPr>
        <w:spacing w:after="0" w:line="240" w:lineRule="auto"/>
      </w:pPr>
      <w:r>
        <w:separator/>
      </w:r>
    </w:p>
  </w:footnote>
  <w:footnote w:type="continuationSeparator" w:id="0">
    <w:p w:rsidR="005423DF" w:rsidRDefault="005423D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298B"/>
    <w:rsid w:val="000C6059"/>
    <w:rsid w:val="000D7303"/>
    <w:rsid w:val="001119AA"/>
    <w:rsid w:val="001E4CA1"/>
    <w:rsid w:val="002253F7"/>
    <w:rsid w:val="002B6503"/>
    <w:rsid w:val="002B690E"/>
    <w:rsid w:val="00474025"/>
    <w:rsid w:val="00481051"/>
    <w:rsid w:val="005142E3"/>
    <w:rsid w:val="005423DF"/>
    <w:rsid w:val="006342AD"/>
    <w:rsid w:val="00664936"/>
    <w:rsid w:val="0068643A"/>
    <w:rsid w:val="00750A0E"/>
    <w:rsid w:val="0076703B"/>
    <w:rsid w:val="007924AC"/>
    <w:rsid w:val="007F7829"/>
    <w:rsid w:val="00990FD6"/>
    <w:rsid w:val="009B20D2"/>
    <w:rsid w:val="009B5F3D"/>
    <w:rsid w:val="00A0782F"/>
    <w:rsid w:val="00B567D4"/>
    <w:rsid w:val="00BB4AE3"/>
    <w:rsid w:val="00CA6DD4"/>
    <w:rsid w:val="00D206A8"/>
    <w:rsid w:val="00D464FA"/>
    <w:rsid w:val="00D61E30"/>
    <w:rsid w:val="00D70000"/>
    <w:rsid w:val="00DD67CE"/>
    <w:rsid w:val="00EA1A4F"/>
    <w:rsid w:val="00EA24DB"/>
    <w:rsid w:val="00ED64F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7D997A"/>
  <w15:docId w15:val="{49BCE31B-E77C-264B-B323-944DF569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85</Words>
  <Characters>4179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Sarah Bøgelund Dokkedahl</cp:lastModifiedBy>
  <cp:revision>7</cp:revision>
  <dcterms:created xsi:type="dcterms:W3CDTF">2018-07-19T13:29:00Z</dcterms:created>
  <dcterms:modified xsi:type="dcterms:W3CDTF">2019-05-22T09:29:00Z</dcterms:modified>
</cp:coreProperties>
</file>